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9BA" w:rsidRPr="00FE5D77" w:rsidRDefault="008F39BA" w:rsidP="008F39BA">
      <w:pPr>
        <w:spacing w:before="120" w:after="240" w:line="480" w:lineRule="auto"/>
        <w:jc w:val="both"/>
        <w:rPr>
          <w:rFonts w:ascii="Times New Roman" w:hAnsi="Times New Roman"/>
          <w:sz w:val="24"/>
          <w:szCs w:val="24"/>
          <w:lang w:eastAsia="en-US"/>
        </w:rPr>
      </w:pPr>
      <w:r w:rsidRPr="00FE5D77">
        <w:rPr>
          <w:rFonts w:ascii="Times New Roman" w:hAnsi="Times New Roman"/>
          <w:b/>
          <w:sz w:val="24"/>
          <w:szCs w:val="24"/>
          <w:lang w:eastAsia="en-US"/>
        </w:rPr>
        <w:t xml:space="preserve">Supplementary Table 2. </w:t>
      </w:r>
      <w:r w:rsidRPr="00FE5D77">
        <w:rPr>
          <w:rFonts w:ascii="Times New Roman" w:hAnsi="Times New Roman"/>
          <w:sz w:val="24"/>
          <w:szCs w:val="24"/>
          <w:lang w:eastAsia="en-US"/>
        </w:rPr>
        <w:t>List of Primer sequences</w:t>
      </w:r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1809"/>
        <w:gridCol w:w="3402"/>
        <w:gridCol w:w="142"/>
        <w:gridCol w:w="3503"/>
      </w:tblGrid>
      <w:tr w:rsidR="008F39BA" w:rsidRPr="0082667A" w:rsidTr="00C23002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Rerverse primer</w:t>
            </w:r>
          </w:p>
        </w:tc>
      </w:tr>
      <w:tr w:rsidR="008F39BA" w:rsidRPr="0082667A" w:rsidTr="00C23002">
        <w:trPr>
          <w:jc w:val="center"/>
        </w:trPr>
        <w:tc>
          <w:tcPr>
            <w:tcW w:w="8856" w:type="dxa"/>
            <w:gridSpan w:val="4"/>
            <w:tcBorders>
              <w:top w:val="single" w:sz="4" w:space="0" w:color="auto"/>
            </w:tcBorders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For Transactivation assay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AB6262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AB6262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pGBDKT7-CmNAC1-FL</w:t>
            </w:r>
            <w:bookmarkStart w:id="0" w:name="_GoBack"/>
            <w:bookmarkEnd w:id="0"/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GGCCGAATTCCCGGGGATCCGTATGGCCGCCGATTTACAGTTGC</w:t>
            </w:r>
          </w:p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CGCTGCAGGTCGACGGATCCTCAAAATGGCTTCTGAAGGTACATG</w:t>
            </w:r>
          </w:p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pGBDKT7</w:t>
            </w: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mNAC1</w:t>
            </w: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-N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GGCCGAATTCCCGGGGATCCGTATGGCCGCCGATTTACAGTTGC</w:t>
            </w:r>
          </w:p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CGCTGCAGGTCGACGGATCCCACCCAATCGTCTAACCTAAGAC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pGBDKT7</w:t>
            </w: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mNAC1</w:t>
            </w: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-C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GGCCGAATTCCCGGGGATCCGTCTCTGCCGCATATACAACAAAAAAGG</w:t>
            </w:r>
          </w:p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CGCTGCAGGTCGACGGATCCTCAAAATGGCTTCTGAAGGTACATG</w:t>
            </w:r>
          </w:p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</w:tr>
      <w:tr w:rsidR="008F39BA" w:rsidRPr="0082667A" w:rsidTr="00C23002">
        <w:trPr>
          <w:jc w:val="center"/>
        </w:trPr>
        <w:tc>
          <w:tcPr>
            <w:tcW w:w="8856" w:type="dxa"/>
            <w:gridSpan w:val="4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For Subcellular localization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mNAC1-NGFP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TTACGCCGAGGTCATGGCCGCCGATTTACAGTT</w:t>
            </w:r>
          </w:p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TAGGGAAGAGGTCAAAATGGCTTCTGAAGGTAC</w:t>
            </w:r>
          </w:p>
        </w:tc>
      </w:tr>
      <w:tr w:rsidR="008F39BA" w:rsidRPr="0082667A" w:rsidTr="00C23002">
        <w:trPr>
          <w:jc w:val="center"/>
        </w:trPr>
        <w:tc>
          <w:tcPr>
            <w:tcW w:w="8856" w:type="dxa"/>
            <w:gridSpan w:val="4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For gene amplification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mNAC1-Pro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AACGGCCCATCTGAGAACC</w:t>
            </w: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ATTCTCTCTCTCTCTCTCTCTCTC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mNAC1-gate8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ATTTGGAGAGGACACGCTC</w:t>
            </w: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lastRenderedPageBreak/>
              <w:t>GAGATGGCCGCCGATTTACAGTTGC</w:t>
            </w:r>
          </w:p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lastRenderedPageBreak/>
              <w:t>TCTCATTAAAGCAGGACTCT</w:t>
            </w: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lastRenderedPageBreak/>
              <w:t>AGATCAAAATGGCTTCTGAAGGTACATG</w:t>
            </w:r>
          </w:p>
        </w:tc>
      </w:tr>
      <w:tr w:rsidR="008F39BA" w:rsidRPr="0082667A" w:rsidTr="00C23002">
        <w:trPr>
          <w:jc w:val="center"/>
        </w:trPr>
        <w:tc>
          <w:tcPr>
            <w:tcW w:w="8856" w:type="dxa"/>
            <w:gridSpan w:val="4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lastRenderedPageBreak/>
              <w:t>For RT-PCR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mNAC1-RT-PCR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GGGATTAAGAAGGCGTTGGT</w:t>
            </w: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GAACTCCGACGACATCACCT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mNAC1-RT-Qpcr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GAAGCCGGATGTGCTCAACG</w:t>
            </w: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GAAGCCGGATGTGCTCAACG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mCAC-RT-qPCR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GGACAAACAGAACCAACCATGA  </w:t>
            </w: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GGTTTCCTTTCCGTCACTGTAGA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mEF-1α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GCTTGGGTGCTCGACAAACT  </w:t>
            </w: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TCCACAGAGCAATGTCAATGG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tNECD3</w:t>
            </w:r>
          </w:p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GCTCCTTACCTATGGCCAG</w:t>
            </w: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GCTCTCTGGAACAAATTCATC</w:t>
            </w:r>
          </w:p>
        </w:tc>
      </w:tr>
      <w:tr w:rsidR="008F39BA" w:rsidRPr="0082667A" w:rsidTr="00C23002">
        <w:trPr>
          <w:jc w:val="center"/>
        </w:trPr>
        <w:tc>
          <w:tcPr>
            <w:tcW w:w="1809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tActin2</w:t>
            </w:r>
          </w:p>
        </w:tc>
        <w:tc>
          <w:tcPr>
            <w:tcW w:w="3544" w:type="dxa"/>
            <w:gridSpan w:val="2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TTGCACCAAGCAGCATGAA</w:t>
            </w:r>
          </w:p>
        </w:tc>
        <w:tc>
          <w:tcPr>
            <w:tcW w:w="3503" w:type="dxa"/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CGATCCAGACACTGTACTTCCTT</w:t>
            </w:r>
          </w:p>
        </w:tc>
      </w:tr>
      <w:tr w:rsidR="008F39BA" w:rsidRPr="0082667A" w:rsidTr="00C23002">
        <w:trPr>
          <w:trHeight w:val="537"/>
          <w:jc w:val="center"/>
        </w:trPr>
        <w:tc>
          <w:tcPr>
            <w:tcW w:w="1809" w:type="dxa"/>
            <w:tcBorders>
              <w:bottom w:val="single" w:sz="4" w:space="0" w:color="auto"/>
            </w:tcBorders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503" w:type="dxa"/>
            <w:tcBorders>
              <w:bottom w:val="single" w:sz="4" w:space="0" w:color="auto"/>
            </w:tcBorders>
          </w:tcPr>
          <w:p w:rsidR="008F39BA" w:rsidRPr="0041085D" w:rsidRDefault="008F39BA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</w:tr>
    </w:tbl>
    <w:p w:rsidR="008F4502" w:rsidRDefault="008F4502" w:rsidP="008F39BA">
      <w:pPr>
        <w:spacing w:line="480" w:lineRule="auto"/>
      </w:pPr>
    </w:p>
    <w:sectPr w:rsidR="008F4502" w:rsidSect="00D1285C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89D" w:rsidRDefault="0071589D" w:rsidP="008F39BA">
      <w:pPr>
        <w:spacing w:after="0" w:line="240" w:lineRule="auto"/>
      </w:pPr>
      <w:r>
        <w:separator/>
      </w:r>
    </w:p>
  </w:endnote>
  <w:endnote w:type="continuationSeparator" w:id="0">
    <w:p w:rsidR="0071589D" w:rsidRDefault="0071589D" w:rsidP="008F3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89D" w:rsidRDefault="0071589D" w:rsidP="008F39BA">
      <w:pPr>
        <w:spacing w:after="0" w:line="240" w:lineRule="auto"/>
      </w:pPr>
      <w:r>
        <w:separator/>
      </w:r>
    </w:p>
  </w:footnote>
  <w:footnote w:type="continuationSeparator" w:id="0">
    <w:p w:rsidR="0071589D" w:rsidRDefault="0071589D" w:rsidP="008F39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pStyle w:val="2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AE"/>
    <w:rsid w:val="000204AE"/>
    <w:rsid w:val="0071589D"/>
    <w:rsid w:val="008F39BA"/>
    <w:rsid w:val="008F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A1004A-590F-4088-B118-EFE24E6D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8F39BA"/>
    <w:rPr>
      <w:rFonts w:ascii="Calibri" w:eastAsia="宋体" w:hAnsi="Calibri" w:cs="Times New Roman"/>
    </w:rPr>
  </w:style>
  <w:style w:type="paragraph" w:styleId="1">
    <w:name w:val="heading 1"/>
    <w:basedOn w:val="a"/>
    <w:next w:val="a0"/>
    <w:link w:val="1Char"/>
    <w:uiPriority w:val="2"/>
    <w:qFormat/>
    <w:rsid w:val="008F39BA"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9"/>
    <w:qFormat/>
    <w:rsid w:val="008F39BA"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8F39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1"/>
    <w:link w:val="a4"/>
    <w:uiPriority w:val="99"/>
    <w:rsid w:val="008F39BA"/>
  </w:style>
  <w:style w:type="paragraph" w:styleId="a5">
    <w:name w:val="footer"/>
    <w:basedOn w:val="a0"/>
    <w:link w:val="Char0"/>
    <w:uiPriority w:val="99"/>
    <w:unhideWhenUsed/>
    <w:rsid w:val="008F39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1"/>
    <w:link w:val="a5"/>
    <w:uiPriority w:val="99"/>
    <w:rsid w:val="008F39BA"/>
  </w:style>
  <w:style w:type="character" w:customStyle="1" w:styleId="1Char">
    <w:name w:val="标题 1 Char"/>
    <w:basedOn w:val="a1"/>
    <w:link w:val="1"/>
    <w:uiPriority w:val="2"/>
    <w:rsid w:val="008F39BA"/>
    <w:rPr>
      <w:rFonts w:ascii="Times New Roman" w:eastAsia="宋体" w:hAnsi="Times New Roman" w:cs="Times New Roman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99"/>
    <w:rsid w:val="008F39BA"/>
    <w:rPr>
      <w:rFonts w:ascii="Times New Roman" w:eastAsia="宋体" w:hAnsi="Times New Roman" w:cs="Times New Roman"/>
      <w:b/>
      <w:sz w:val="24"/>
      <w:szCs w:val="24"/>
      <w:lang w:eastAsia="en-US"/>
    </w:rPr>
  </w:style>
  <w:style w:type="paragraph" w:styleId="a">
    <w:name w:val="List Paragraph"/>
    <w:basedOn w:val="a0"/>
    <w:uiPriority w:val="99"/>
    <w:qFormat/>
    <w:rsid w:val="008F39BA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2D6C7097-AB33-4983-9557-FCC1BAE074D0}"/>
</file>

<file path=customXml/itemProps2.xml><?xml version="1.0" encoding="utf-8"?>
<ds:datastoreItem xmlns:ds="http://schemas.openxmlformats.org/officeDocument/2006/customXml" ds:itemID="{C928AD5B-5947-4222-A78A-EFC9610E1E69}"/>
</file>

<file path=customXml/itemProps3.xml><?xml version="1.0" encoding="utf-8"?>
<ds:datastoreItem xmlns:ds="http://schemas.openxmlformats.org/officeDocument/2006/customXml" ds:itemID="{4D3F684B-DEC7-496C-B42A-AC2F65CDB1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</dc:creator>
  <cp:keywords/>
  <dc:description/>
  <cp:lastModifiedBy>cao</cp:lastModifiedBy>
  <cp:revision>2</cp:revision>
  <dcterms:created xsi:type="dcterms:W3CDTF">2017-08-10T09:36:00Z</dcterms:created>
  <dcterms:modified xsi:type="dcterms:W3CDTF">2017-08-1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